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4"/>
        <w:gridCol w:w="1398"/>
        <w:gridCol w:w="1258"/>
        <w:gridCol w:w="698"/>
        <w:gridCol w:w="839"/>
        <w:gridCol w:w="978"/>
        <w:gridCol w:w="699"/>
      </w:tblGrid>
      <w:tr w:rsidR="006508F2" w:rsidRPr="00107E24" w14:paraId="33B1A452" w14:textId="77777777" w:rsidTr="00B8762B">
        <w:trPr>
          <w:trHeight w:val="567"/>
        </w:trPr>
        <w:tc>
          <w:tcPr>
            <w:tcW w:w="922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E9BAD7" w14:textId="6E66173C" w:rsidR="006508F2" w:rsidRPr="00107E24" w:rsidRDefault="006508F2" w:rsidP="0011642C">
            <w:pPr>
              <w:spacing w:after="160" w:line="259" w:lineRule="auto"/>
              <w:jc w:val="both"/>
              <w:rPr>
                <w:b/>
                <w:bCs/>
                <w:lang w:val="en-US"/>
              </w:rPr>
            </w:pPr>
            <w:r w:rsidRPr="00107E24">
              <w:rPr>
                <w:b/>
                <w:bCs/>
                <w:i/>
                <w:iCs/>
                <w:lang w:val="en-US"/>
              </w:rPr>
              <w:t>Supplementa</w:t>
            </w:r>
            <w:r>
              <w:rPr>
                <w:b/>
                <w:bCs/>
                <w:i/>
                <w:iCs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lang w:val="en-US"/>
              </w:rPr>
              <w:t>S</w:t>
            </w:r>
            <w:r w:rsidR="00B8762B">
              <w:rPr>
                <w:b/>
                <w:bCs/>
                <w:i/>
                <w:iCs/>
                <w:lang w:val="en-US"/>
              </w:rPr>
              <w:t>4</w:t>
            </w:r>
            <w:r w:rsidRPr="00107E24">
              <w:rPr>
                <w:b/>
                <w:bCs/>
                <w:i/>
                <w:iCs/>
                <w:lang w:val="en-US"/>
              </w:rPr>
              <w:t>.</w:t>
            </w:r>
            <w:r w:rsidRPr="00107E24">
              <w:rPr>
                <w:b/>
                <w:bCs/>
                <w:lang w:val="en-US"/>
              </w:rPr>
              <w:t xml:space="preserve"> Summary of CORINE Land Cover Categories at the </w:t>
            </w:r>
            <w:r>
              <w:rPr>
                <w:b/>
                <w:bCs/>
                <w:lang w:val="en-US"/>
              </w:rPr>
              <w:t>9-year f</w:t>
            </w:r>
            <w:r w:rsidRPr="00107E24">
              <w:rPr>
                <w:b/>
                <w:bCs/>
                <w:lang w:val="en-US"/>
              </w:rPr>
              <w:t xml:space="preserve">ollow-up in the </w:t>
            </w:r>
            <w:proofErr w:type="spellStart"/>
            <w:r w:rsidRPr="00107E24">
              <w:rPr>
                <w:b/>
                <w:bCs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lang w:val="en-US"/>
              </w:rPr>
              <w:t xml:space="preserve"> study</w:t>
            </w:r>
            <w:r>
              <w:rPr>
                <w:b/>
                <w:bCs/>
                <w:lang w:val="en-US"/>
              </w:rPr>
              <w:t>,</w:t>
            </w:r>
            <w:r w:rsidRPr="00107E24">
              <w:rPr>
                <w:b/>
                <w:bCs/>
                <w:lang w:val="en-US"/>
              </w:rPr>
              <w:t xml:space="preserve"> compari</w:t>
            </w:r>
            <w:r>
              <w:rPr>
                <w:b/>
                <w:bCs/>
                <w:lang w:val="en-US"/>
              </w:rPr>
              <w:t>ng</w:t>
            </w:r>
            <w:r w:rsidRPr="00107E24">
              <w:rPr>
                <w:b/>
                <w:bCs/>
                <w:lang w:val="en-US"/>
              </w:rPr>
              <w:t xml:space="preserve"> controls and cases of celiac disease.</w:t>
            </w:r>
            <w:r w:rsidRPr="00107E24">
              <w:rPr>
                <w:lang w:val="en-US"/>
              </w:rPr>
              <w:t xml:space="preserve"> </w:t>
            </w:r>
          </w:p>
        </w:tc>
      </w:tr>
      <w:tr w:rsidR="006508F2" w:rsidRPr="00107E24" w14:paraId="1A098CB0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9ABF1" w14:textId="77777777" w:rsidR="006508F2" w:rsidRPr="00107E24" w:rsidRDefault="006508F2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 9 years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6015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trol n=229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E105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ase n=8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5BA1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1C293" w14:textId="77777777" w:rsidR="006508F2" w:rsidRPr="00107E24" w:rsidRDefault="006508F2" w:rsidP="00B8762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26BA6" w14:textId="77777777" w:rsidR="006508F2" w:rsidRPr="00107E24" w:rsidRDefault="006508F2" w:rsidP="00B8762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8AEE0" w14:textId="77777777" w:rsidR="006508F2" w:rsidRPr="00107E24" w:rsidRDefault="006508F2" w:rsidP="00B8762B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508F2" w:rsidRPr="00107E24" w14:paraId="5836DE50" w14:textId="77777777" w:rsidTr="0011642C">
        <w:trPr>
          <w:trHeight w:val="255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6F016" w14:textId="77777777" w:rsidR="006508F2" w:rsidRPr="00107E24" w:rsidRDefault="006508F2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5660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78231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A6A5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ff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F667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MD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A1C7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4225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.adj</w:t>
            </w:r>
            <w:proofErr w:type="spellEnd"/>
          </w:p>
        </w:tc>
      </w:tr>
      <w:tr w:rsidR="006508F2" w:rsidRPr="00107E24" w14:paraId="29BCD90F" w14:textId="77777777" w:rsidTr="0011642C">
        <w:trPr>
          <w:trHeight w:val="255"/>
        </w:trPr>
        <w:tc>
          <w:tcPr>
            <w:tcW w:w="3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9A6C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riculture land with natural vegetation (1500 m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08A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7 (2.94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8222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2 (3.10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9401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AFA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33F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A7A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6508F2" w:rsidRPr="00107E24" w14:paraId="011B4D71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E60C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2CC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6 (6.9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C70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99 (12.3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3CB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148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527C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DC7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30054FE9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8F5B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4C3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77 (8.1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42C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65 (11.8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9DA3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4FE2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919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C73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6508F2" w:rsidRPr="00107E24" w14:paraId="2308A243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75E75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8CE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 (8.1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C1C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0 (6.3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CD4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C1B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1580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BFC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350FB090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B8F0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4857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53 (8.8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E0A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71 (12.6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F44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306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822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6FE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61A995EB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55982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A63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5 (5.1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867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 (7.3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88C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DB9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15D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6E6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67518DD6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3CED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20C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0 (2.9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DFDA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 (2.24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833A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548C" w14:textId="62FBD2AF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789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259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</w:tr>
      <w:tr w:rsidR="006508F2" w:rsidRPr="00107E24" w14:paraId="6A055ECB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458D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00E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.49 (31.7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46C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8.93 (32.3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33B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49B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3DC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EEC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29ED50A5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80AD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56C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.72 (25.6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A3C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.79 (24.9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5EB8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78A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2B4B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D6D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2CE94481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B8451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FC32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1 (8.3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4EF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9 (7.2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979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AD0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8088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8C2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04150363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D345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6BFB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6 (6.7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53AB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91 (7.4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BF6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618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98C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1C3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1A94814F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F902F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1CC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6 (7.8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305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7 (5.9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A9C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32E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C2E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A1D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2C2B7B6B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1831F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02AC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06 (8.2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116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6 (6.8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7431C" w14:textId="1A3D9F7E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9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721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301C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A541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5DBD448E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7251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neral extraction site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5AF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 (1.0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F029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1 (0.0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FF3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FEA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00B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A24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6508F2" w:rsidRPr="00107E24" w14:paraId="4C2EEE0A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DA98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DF5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.56 (28.5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22E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.86 (28.8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2CB8" w14:textId="71CE812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7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6742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9F7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3A8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1EFBDB30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E607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5FB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55 (28.4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48F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.55 (29.4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1DFF" w14:textId="6F5503EF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998D" w14:textId="02DCBF10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8EDD" w14:textId="148D1F74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898D" w14:textId="5C9FEE76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6508F2" w:rsidRPr="00107E24" w14:paraId="7D59014C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88AB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E5D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6 (7.3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E55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12 (8.7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175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1FF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81B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64E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37630792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3C096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1D9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7 (6.7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428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22 (7.7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D8F0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E26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6CD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B9C2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045285A3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3FBB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rt area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E50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9 (2.7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9C7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 (0.3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B071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C61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BDD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B88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6508F2" w:rsidRPr="00107E24" w14:paraId="7AFBBC0D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5DFB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B66F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 (1.6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B4A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5 (2.3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2369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7F0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7C5A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7614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76228290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A4811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B8C11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0 (2.2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447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5 (1.8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40D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FC6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FC5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933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1BE49864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C97F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D84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 (2.6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6FD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669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A6B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927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28C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</w:tr>
      <w:tr w:rsidR="006508F2" w:rsidRPr="00107E24" w14:paraId="7445A489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EC73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D37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2 (7.0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48D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5 (4.1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1F3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98C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0AE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94F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6508F2" w:rsidRPr="00107E24" w14:paraId="1A2CF622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0472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port and leisure facilitie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559C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8 (4.5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569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0 (4.6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D59B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7A5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F7D4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5A5F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3E1767AB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B4480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ter bodies (1500 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FCDA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5 (3.0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1296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6 (1.83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E34E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1402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668F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C5A35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3F4FCC80" w14:textId="77777777" w:rsidTr="0011642C">
        <w:trPr>
          <w:trHeight w:val="255"/>
        </w:trPr>
        <w:tc>
          <w:tcPr>
            <w:tcW w:w="3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CDA9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500 m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E8B4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.82 (30.09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4C0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.28 (30.43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755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91C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4CD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D43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6508F2" w:rsidRPr="00107E24" w14:paraId="48595DAE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52802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CC8F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.18 (29.5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94E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.62 (29.5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E231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59DB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9C2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E3A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</w:tr>
      <w:tr w:rsidR="006508F2" w:rsidRPr="00107E24" w14:paraId="25FB3328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C364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8B5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5.50 (31.6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B69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3.61 (32.7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B60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C9D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FA4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4B3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32A446BB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4585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DDC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7.50 (30.3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ADD3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5.23 (29.7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3A8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2.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25F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D93C" w14:textId="491C7505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3933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182FFC44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36EB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C98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20 (11.8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DED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96 (17.0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3D0C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D2BD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F21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1B4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615CBC6A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D8563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1500 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2E1C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84 (13.8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CA60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66 (18.55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B05E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D7BA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DE8E1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EC87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6508F2" w:rsidRPr="00107E24" w14:paraId="3C8AA4F3" w14:textId="77777777" w:rsidTr="0011642C">
        <w:trPr>
          <w:trHeight w:val="255"/>
        </w:trPr>
        <w:tc>
          <w:tcPr>
            <w:tcW w:w="33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2A37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500 m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558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6 (3.07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BC65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5 (1.38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88F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312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2D1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6EC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6508F2" w:rsidRPr="00107E24" w14:paraId="3C4D44F2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D904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470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8 (7.5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591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1 (4.5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4A69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E99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733A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5850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1</w:t>
            </w:r>
          </w:p>
        </w:tc>
      </w:tr>
      <w:tr w:rsidR="006508F2" w:rsidRPr="00107E24" w14:paraId="5A15C276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C4DD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etland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F410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 (1.3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953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9 (2.5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397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80C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2ECC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2398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19BA8D93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2194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F62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51 (16.9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5B8F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82 (21.4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C4A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F37E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F100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9B9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3935A068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04F7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932E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72 (22.5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749B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26 (23.1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353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C08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8EF9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CC6F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15A7A49A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86B4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87D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4.94 (31.1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7AB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.53 (32.3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AF99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6B98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9557" w14:textId="63C22F42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</w:t>
            </w:r>
            <w:r w:rsidR="000C629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EC65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5EF9CBBB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6D7A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1500 m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ED0B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9.83 (29.1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C05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.57 (31.67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E59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25CC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AE470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A9B0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3</w:t>
            </w:r>
          </w:p>
        </w:tc>
      </w:tr>
      <w:tr w:rsidR="006508F2" w:rsidRPr="00107E24" w14:paraId="558CBC48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009B8B3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green spaces (500 m)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FF76D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97 (10.79)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7F8282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4 (7.94)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BE6BB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63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368DE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EE31D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FA6F4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  <w:tr w:rsidR="006508F2" w:rsidRPr="00107E24" w14:paraId="2696C47B" w14:textId="77777777" w:rsidTr="0011642C">
        <w:trPr>
          <w:trHeight w:val="255"/>
        </w:trPr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FF1CC" w14:textId="77777777" w:rsidR="006508F2" w:rsidRPr="00107E24" w:rsidRDefault="006508F2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green spaces (1500 m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BD834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31 (12.6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22C77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85 (10.53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0A873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B07BD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4ADD6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DABDA" w14:textId="77777777" w:rsidR="006508F2" w:rsidRPr="00107E24" w:rsidRDefault="006508F2" w:rsidP="00B8762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</w:p>
        </w:tc>
      </w:tr>
    </w:tbl>
    <w:p w14:paraId="00FC66F3" w14:textId="77777777" w:rsidR="006508F2" w:rsidRPr="00107E24" w:rsidRDefault="006508F2" w:rsidP="006508F2">
      <w:pPr>
        <w:jc w:val="both"/>
        <w:rPr>
          <w:lang w:val="en-US"/>
        </w:rPr>
      </w:pPr>
      <w:r w:rsidRPr="00107E24">
        <w:rPr>
          <w:lang w:val="en-US"/>
        </w:rPr>
        <w:t xml:space="preserve">Diff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raw mean difference. </w:t>
      </w:r>
      <w:proofErr w:type="spellStart"/>
      <w:r w:rsidRPr="00107E24">
        <w:rPr>
          <w:lang w:val="en-US"/>
        </w:rPr>
        <w:t>SMD</w:t>
      </w:r>
      <w:proofErr w:type="spellEnd"/>
      <w:r w:rsidRPr="00107E24">
        <w:rPr>
          <w:lang w:val="en-US"/>
        </w:rPr>
        <w:t xml:space="preserve">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standardized mean difference</w:t>
      </w:r>
      <w:r>
        <w:rPr>
          <w:lang w:val="en-US"/>
        </w:rPr>
        <w:t>.</w:t>
      </w:r>
      <w:r w:rsidRPr="00107E24">
        <w:rPr>
          <w:lang w:val="en-US"/>
        </w:rPr>
        <w:t xml:space="preserve"> </w:t>
      </w:r>
      <w:r>
        <w:rPr>
          <w:lang w:val="en-US"/>
        </w:rPr>
        <w:t>R</w:t>
      </w:r>
      <w:r w:rsidRPr="00107E24">
        <w:rPr>
          <w:lang w:val="en-US"/>
        </w:rPr>
        <w:t xml:space="preserve">eported </w:t>
      </w:r>
      <w:r>
        <w:rPr>
          <w:lang w:val="en-US"/>
        </w:rPr>
        <w:t>p-values are from</w:t>
      </w:r>
      <w:r w:rsidRPr="00107E24">
        <w:rPr>
          <w:lang w:val="en-US"/>
        </w:rPr>
        <w:t xml:space="preserve"> two-sided Welch</w:t>
      </w:r>
      <w:r>
        <w:rPr>
          <w:lang w:val="en-US"/>
        </w:rPr>
        <w:t>´s</w:t>
      </w:r>
      <w:r w:rsidRPr="00107E24">
        <w:rPr>
          <w:lang w:val="en-US"/>
        </w:rPr>
        <w:t xml:space="preserve"> t</w:t>
      </w:r>
      <w:r>
        <w:rPr>
          <w:lang w:val="en-US"/>
        </w:rPr>
        <w:t xml:space="preserve"> </w:t>
      </w:r>
      <w:r w:rsidRPr="00107E24">
        <w:rPr>
          <w:lang w:val="en-US"/>
        </w:rPr>
        <w:t>test</w:t>
      </w:r>
      <w:r>
        <w:rPr>
          <w:lang w:val="en-US"/>
        </w:rPr>
        <w:t>s and</w:t>
      </w:r>
      <w:r w:rsidRPr="00107E24">
        <w:rPr>
          <w:lang w:val="en-US"/>
        </w:rPr>
        <w:t xml:space="preserve"> </w:t>
      </w:r>
      <w:r>
        <w:rPr>
          <w:lang w:val="en-US"/>
        </w:rPr>
        <w:t>were adjusted using the</w:t>
      </w:r>
      <w:r w:rsidRPr="00107E24">
        <w:rPr>
          <w:lang w:val="en-US"/>
        </w:rPr>
        <w:t xml:space="preserve"> Benjamini-Hochberg </w:t>
      </w:r>
      <w:r>
        <w:rPr>
          <w:lang w:val="en-US"/>
        </w:rPr>
        <w:t>false discovery rate procedure</w:t>
      </w:r>
      <w:r w:rsidRPr="00107E24">
        <w:rPr>
          <w:lang w:val="en-US"/>
        </w:rPr>
        <w:t>.</w:t>
      </w:r>
    </w:p>
    <w:p w14:paraId="6339F551" w14:textId="77777777" w:rsidR="00176D76" w:rsidRDefault="00176D76"/>
    <w:sectPr w:rsidR="00176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F2"/>
    <w:rsid w:val="000642A0"/>
    <w:rsid w:val="000B1408"/>
    <w:rsid w:val="000C6292"/>
    <w:rsid w:val="000F65BA"/>
    <w:rsid w:val="00176D76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08F2"/>
    <w:rsid w:val="00653842"/>
    <w:rsid w:val="00687964"/>
    <w:rsid w:val="00725D56"/>
    <w:rsid w:val="00726CE3"/>
    <w:rsid w:val="007334B8"/>
    <w:rsid w:val="00784C69"/>
    <w:rsid w:val="00834E69"/>
    <w:rsid w:val="00896EEA"/>
    <w:rsid w:val="00980025"/>
    <w:rsid w:val="009B4D3D"/>
    <w:rsid w:val="00B135D8"/>
    <w:rsid w:val="00B57EDD"/>
    <w:rsid w:val="00B8762B"/>
    <w:rsid w:val="00C16CF5"/>
    <w:rsid w:val="00C73E1E"/>
    <w:rsid w:val="00C77C40"/>
    <w:rsid w:val="00C91AB8"/>
    <w:rsid w:val="00D146A5"/>
    <w:rsid w:val="00D67B6C"/>
    <w:rsid w:val="00DC7FDC"/>
    <w:rsid w:val="00EA0F78"/>
    <w:rsid w:val="00ED275F"/>
    <w:rsid w:val="00F1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0318AE"/>
  <w15:chartTrackingRefBased/>
  <w15:docId w15:val="{FF8D0B96-0823-2844-9EB3-E89A8EEF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8F2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508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508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508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508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508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508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508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508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508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50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50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50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508F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508F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508F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508F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508F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508F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508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50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508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50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508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508F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508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508F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50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508F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508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2</Words>
  <Characters>3080</Characters>
  <Application>Microsoft Office Word</Application>
  <DocSecurity>0</DocSecurity>
  <Lines>513</Lines>
  <Paragraphs>310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4</cp:revision>
  <dcterms:created xsi:type="dcterms:W3CDTF">2026-04-07T09:10:00Z</dcterms:created>
  <dcterms:modified xsi:type="dcterms:W3CDTF">2026-04-07T10:48:00Z</dcterms:modified>
</cp:coreProperties>
</file>